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559"/>
        <w:gridCol w:w="1559"/>
      </w:tblGrid>
      <w:tr w:rsidR="00F250C1" w14:paraId="042A3FEB" w14:textId="77777777" w:rsidTr="00170681">
        <w:tc>
          <w:tcPr>
            <w:tcW w:w="9067" w:type="dxa"/>
            <w:gridSpan w:val="5"/>
          </w:tcPr>
          <w:p w14:paraId="09E2D813" w14:textId="1FE551B2" w:rsidR="00F250C1" w:rsidRDefault="007926B7" w:rsidP="00427C37">
            <w:r>
              <w:rPr>
                <w:b/>
                <w:bCs/>
              </w:rPr>
              <w:t xml:space="preserve">S1 </w:t>
            </w:r>
            <w:r w:rsidR="00F250C1" w:rsidRPr="00125043">
              <w:rPr>
                <w:b/>
                <w:bCs/>
              </w:rPr>
              <w:t>Table</w:t>
            </w:r>
            <w:r w:rsidR="00125043" w:rsidRPr="00125043">
              <w:rPr>
                <w:b/>
                <w:bCs/>
              </w:rPr>
              <w:t>.</w:t>
            </w:r>
            <w:r w:rsidR="00F250C1" w:rsidRPr="00125043">
              <w:rPr>
                <w:b/>
                <w:bCs/>
              </w:rPr>
              <w:t xml:space="preserve"> A list of the lines from the experimental crosses used in this study.</w:t>
            </w:r>
            <w:r w:rsidR="00F250C1">
              <w:t xml:space="preserve"> The number of the replicates per line for each measurement and the approximate number of individual copepods per replicate. Shown as: # of line replicates (approx. # of individuals per replicate) </w:t>
            </w:r>
          </w:p>
        </w:tc>
      </w:tr>
      <w:tr w:rsidR="00F250C1" w14:paraId="2364C65B" w14:textId="77777777" w:rsidTr="00170681">
        <w:tc>
          <w:tcPr>
            <w:tcW w:w="2547" w:type="dxa"/>
          </w:tcPr>
          <w:p w14:paraId="07281E59" w14:textId="77777777" w:rsidR="00F250C1" w:rsidRPr="0018202E" w:rsidRDefault="00F250C1" w:rsidP="00543625">
            <w:pPr>
              <w:jc w:val="center"/>
              <w:rPr>
                <w:b/>
                <w:bCs/>
              </w:rPr>
            </w:pPr>
            <w:r w:rsidRPr="0018202E">
              <w:rPr>
                <w:b/>
                <w:bCs/>
              </w:rPr>
              <w:t>Line</w:t>
            </w:r>
          </w:p>
          <w:p w14:paraId="37DE5604" w14:textId="2A5C4E2B" w:rsidR="00F250C1" w:rsidRPr="0018202E" w:rsidRDefault="00F250C1" w:rsidP="00543625">
            <w:pPr>
              <w:jc w:val="center"/>
              <w:rPr>
                <w:b/>
                <w:bCs/>
              </w:rPr>
            </w:pPr>
            <w:r w:rsidRPr="0018202E">
              <w:rPr>
                <w:b/>
                <w:bCs/>
              </w:rPr>
              <w:t>(Female pop. x Male pop.)</w:t>
            </w:r>
          </w:p>
        </w:tc>
        <w:tc>
          <w:tcPr>
            <w:tcW w:w="1701" w:type="dxa"/>
          </w:tcPr>
          <w:p w14:paraId="67969C89" w14:textId="1326EFE7" w:rsidR="00F250C1" w:rsidRPr="0018202E" w:rsidRDefault="00F250C1" w:rsidP="00543625">
            <w:pPr>
              <w:jc w:val="center"/>
              <w:rPr>
                <w:b/>
                <w:bCs/>
              </w:rPr>
            </w:pPr>
            <w:r w:rsidRPr="0018202E">
              <w:rPr>
                <w:b/>
                <w:bCs/>
              </w:rPr>
              <w:t>Astaxanthin</w:t>
            </w:r>
          </w:p>
        </w:tc>
        <w:tc>
          <w:tcPr>
            <w:tcW w:w="1701" w:type="dxa"/>
          </w:tcPr>
          <w:p w14:paraId="18001FBE" w14:textId="69219494" w:rsidR="00F250C1" w:rsidRPr="0018202E" w:rsidRDefault="00F250C1" w:rsidP="00543625">
            <w:pPr>
              <w:jc w:val="center"/>
              <w:rPr>
                <w:b/>
                <w:bCs/>
              </w:rPr>
            </w:pPr>
            <w:r w:rsidRPr="0018202E">
              <w:rPr>
                <w:b/>
                <w:bCs/>
              </w:rPr>
              <w:t>Offspring development rate</w:t>
            </w:r>
          </w:p>
        </w:tc>
        <w:tc>
          <w:tcPr>
            <w:tcW w:w="1559" w:type="dxa"/>
          </w:tcPr>
          <w:p w14:paraId="57CE8C0C" w14:textId="38ED5A1C" w:rsidR="00F250C1" w:rsidRPr="0018202E" w:rsidRDefault="00F250C1" w:rsidP="00543625">
            <w:pPr>
              <w:jc w:val="center"/>
              <w:rPr>
                <w:b/>
                <w:bCs/>
              </w:rPr>
            </w:pPr>
            <w:r w:rsidRPr="0018202E">
              <w:rPr>
                <w:b/>
                <w:bCs/>
              </w:rPr>
              <w:t>ATP</w:t>
            </w:r>
          </w:p>
        </w:tc>
        <w:tc>
          <w:tcPr>
            <w:tcW w:w="1559" w:type="dxa"/>
          </w:tcPr>
          <w:p w14:paraId="29DF81E6" w14:textId="2AD0FCFB" w:rsidR="00F250C1" w:rsidRPr="0018202E" w:rsidRDefault="00682D79" w:rsidP="005436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trate synthase</w:t>
            </w:r>
          </w:p>
        </w:tc>
      </w:tr>
      <w:tr w:rsidR="00F250C1" w14:paraId="5E183620" w14:textId="77777777" w:rsidTr="00170681">
        <w:tc>
          <w:tcPr>
            <w:tcW w:w="9067" w:type="dxa"/>
            <w:gridSpan w:val="5"/>
          </w:tcPr>
          <w:p w14:paraId="33DACA86" w14:textId="059AAD73" w:rsidR="00F250C1" w:rsidRPr="00543625" w:rsidRDefault="00F250C1">
            <w:pPr>
              <w:rPr>
                <w:b/>
                <w:bCs/>
              </w:rPr>
            </w:pPr>
            <w:r w:rsidRPr="00543625">
              <w:rPr>
                <w:b/>
                <w:bCs/>
              </w:rPr>
              <w:t xml:space="preserve">SD x AB </w:t>
            </w:r>
            <w:r w:rsidR="0081540B">
              <w:rPr>
                <w:b/>
                <w:bCs/>
              </w:rPr>
              <w:t>early generation</w:t>
            </w:r>
            <w:r w:rsidRPr="00543625">
              <w:rPr>
                <w:b/>
                <w:bCs/>
              </w:rPr>
              <w:t xml:space="preserve"> RIL</w:t>
            </w:r>
            <w:r>
              <w:rPr>
                <w:b/>
                <w:bCs/>
              </w:rPr>
              <w:t>s</w:t>
            </w:r>
          </w:p>
        </w:tc>
      </w:tr>
      <w:tr w:rsidR="00F250C1" w14:paraId="4B6D09DE" w14:textId="77777777" w:rsidTr="00170681">
        <w:tc>
          <w:tcPr>
            <w:tcW w:w="2547" w:type="dxa"/>
          </w:tcPr>
          <w:p w14:paraId="61E16016" w14:textId="0CF2CAFF" w:rsidR="00F250C1" w:rsidRDefault="00F250C1" w:rsidP="00543625">
            <w:pPr>
              <w:jc w:val="center"/>
            </w:pPr>
            <w:r>
              <w:t>AB x AB</w:t>
            </w:r>
          </w:p>
        </w:tc>
        <w:tc>
          <w:tcPr>
            <w:tcW w:w="1701" w:type="dxa"/>
          </w:tcPr>
          <w:p w14:paraId="1E300C81" w14:textId="2DA2C637" w:rsidR="00F250C1" w:rsidRDefault="00F250C1" w:rsidP="00543625">
            <w:pPr>
              <w:jc w:val="center"/>
            </w:pPr>
            <w:r>
              <w:t>9 (10)</w:t>
            </w:r>
          </w:p>
        </w:tc>
        <w:tc>
          <w:tcPr>
            <w:tcW w:w="1701" w:type="dxa"/>
          </w:tcPr>
          <w:p w14:paraId="345C628B" w14:textId="3A11A64C" w:rsidR="00F250C1" w:rsidRDefault="00F250C1" w:rsidP="00543625">
            <w:pPr>
              <w:jc w:val="center"/>
            </w:pPr>
            <w:r w:rsidRPr="00F425C6">
              <w:t>-</w:t>
            </w:r>
          </w:p>
        </w:tc>
        <w:tc>
          <w:tcPr>
            <w:tcW w:w="1559" w:type="dxa"/>
          </w:tcPr>
          <w:p w14:paraId="573D3261" w14:textId="21A4F4A1" w:rsidR="00F250C1" w:rsidRDefault="00F250C1" w:rsidP="00543625">
            <w:pPr>
              <w:jc w:val="center"/>
            </w:pPr>
            <w:r w:rsidRPr="00F425C6">
              <w:t>-</w:t>
            </w:r>
          </w:p>
        </w:tc>
        <w:tc>
          <w:tcPr>
            <w:tcW w:w="1559" w:type="dxa"/>
          </w:tcPr>
          <w:p w14:paraId="61C2A2CE" w14:textId="14D14507" w:rsidR="00F250C1" w:rsidRDefault="00F250C1" w:rsidP="00543625">
            <w:pPr>
              <w:jc w:val="center"/>
            </w:pPr>
            <w:r w:rsidRPr="00F425C6">
              <w:t>-</w:t>
            </w:r>
          </w:p>
        </w:tc>
      </w:tr>
      <w:tr w:rsidR="00F250C1" w14:paraId="325CF597" w14:textId="77777777" w:rsidTr="00170681">
        <w:tc>
          <w:tcPr>
            <w:tcW w:w="2547" w:type="dxa"/>
          </w:tcPr>
          <w:p w14:paraId="312077CC" w14:textId="6CC648A4" w:rsidR="00F250C1" w:rsidRDefault="00F250C1" w:rsidP="00543625">
            <w:pPr>
              <w:jc w:val="center"/>
            </w:pPr>
            <w:r>
              <w:t>AB x SD</w:t>
            </w:r>
          </w:p>
        </w:tc>
        <w:tc>
          <w:tcPr>
            <w:tcW w:w="1701" w:type="dxa"/>
          </w:tcPr>
          <w:p w14:paraId="45A0980A" w14:textId="589B049F" w:rsidR="00F250C1" w:rsidRDefault="00F250C1" w:rsidP="00543625">
            <w:pPr>
              <w:jc w:val="center"/>
            </w:pPr>
            <w:r>
              <w:t>8 (10)</w:t>
            </w:r>
          </w:p>
        </w:tc>
        <w:tc>
          <w:tcPr>
            <w:tcW w:w="1701" w:type="dxa"/>
          </w:tcPr>
          <w:p w14:paraId="3CF583AF" w14:textId="5225956A" w:rsidR="00F250C1" w:rsidRDefault="00F250C1" w:rsidP="00543625">
            <w:pPr>
              <w:jc w:val="center"/>
            </w:pPr>
            <w:r w:rsidRPr="00F425C6">
              <w:t>-</w:t>
            </w:r>
          </w:p>
        </w:tc>
        <w:tc>
          <w:tcPr>
            <w:tcW w:w="1559" w:type="dxa"/>
          </w:tcPr>
          <w:p w14:paraId="31C9B86D" w14:textId="504977D0" w:rsidR="00F250C1" w:rsidRDefault="00F250C1" w:rsidP="00543625">
            <w:pPr>
              <w:jc w:val="center"/>
            </w:pPr>
            <w:r w:rsidRPr="00F425C6">
              <w:t>-</w:t>
            </w:r>
          </w:p>
        </w:tc>
        <w:tc>
          <w:tcPr>
            <w:tcW w:w="1559" w:type="dxa"/>
          </w:tcPr>
          <w:p w14:paraId="22B4FDFF" w14:textId="3B51EB05" w:rsidR="00F250C1" w:rsidRDefault="00F250C1" w:rsidP="00543625">
            <w:pPr>
              <w:jc w:val="center"/>
            </w:pPr>
            <w:r w:rsidRPr="00F425C6">
              <w:t>-</w:t>
            </w:r>
          </w:p>
        </w:tc>
      </w:tr>
      <w:tr w:rsidR="00F250C1" w14:paraId="4C8ED276" w14:textId="77777777" w:rsidTr="00170681">
        <w:tc>
          <w:tcPr>
            <w:tcW w:w="9067" w:type="dxa"/>
            <w:gridSpan w:val="5"/>
          </w:tcPr>
          <w:p w14:paraId="58ED20C1" w14:textId="2EB82E7B" w:rsidR="00F250C1" w:rsidRPr="00BE5709" w:rsidRDefault="00F250C1" w:rsidP="00BE5709">
            <w:pPr>
              <w:rPr>
                <w:b/>
                <w:bCs/>
              </w:rPr>
            </w:pPr>
            <w:r w:rsidRPr="00BE5709">
              <w:rPr>
                <w:b/>
                <w:bCs/>
              </w:rPr>
              <w:t xml:space="preserve">SD-centric and AB-centric </w:t>
            </w:r>
            <w:r w:rsidR="0081540B">
              <w:rPr>
                <w:b/>
                <w:bCs/>
              </w:rPr>
              <w:t>multigeneration</w:t>
            </w:r>
            <w:r w:rsidRPr="00BE5709">
              <w:rPr>
                <w:b/>
                <w:bCs/>
              </w:rPr>
              <w:t xml:space="preserve"> RILs</w:t>
            </w:r>
          </w:p>
        </w:tc>
      </w:tr>
      <w:tr w:rsidR="00F250C1" w14:paraId="203EB8E6" w14:textId="77777777" w:rsidTr="00170681">
        <w:tc>
          <w:tcPr>
            <w:tcW w:w="2547" w:type="dxa"/>
          </w:tcPr>
          <w:p w14:paraId="1E2CD901" w14:textId="35C0DBE4" w:rsidR="00F250C1" w:rsidRDefault="00F250C1" w:rsidP="00F1638A">
            <w:pPr>
              <w:jc w:val="center"/>
            </w:pPr>
            <w:r>
              <w:t>SD x SD</w:t>
            </w:r>
          </w:p>
        </w:tc>
        <w:tc>
          <w:tcPr>
            <w:tcW w:w="1701" w:type="dxa"/>
          </w:tcPr>
          <w:p w14:paraId="398DB090" w14:textId="4E0D1D08" w:rsidR="00F250C1" w:rsidRDefault="00F250C1" w:rsidP="00F1638A">
            <w:pPr>
              <w:jc w:val="center"/>
            </w:pPr>
            <w:r>
              <w:t>6 (14)</w:t>
            </w:r>
          </w:p>
        </w:tc>
        <w:tc>
          <w:tcPr>
            <w:tcW w:w="1701" w:type="dxa"/>
          </w:tcPr>
          <w:p w14:paraId="0BBB5CCE" w14:textId="307FE260" w:rsidR="00F250C1" w:rsidRDefault="00F250C1" w:rsidP="00F1638A">
            <w:pPr>
              <w:jc w:val="center"/>
            </w:pPr>
            <w:r>
              <w:t>15 (15)</w:t>
            </w:r>
          </w:p>
        </w:tc>
        <w:tc>
          <w:tcPr>
            <w:tcW w:w="1559" w:type="dxa"/>
          </w:tcPr>
          <w:p w14:paraId="2DE4122B" w14:textId="5F513DD0" w:rsidR="00F250C1" w:rsidRDefault="00F250C1" w:rsidP="00F1638A">
            <w:pPr>
              <w:jc w:val="center"/>
            </w:pPr>
            <w:r>
              <w:t>2 (20)</w:t>
            </w:r>
          </w:p>
        </w:tc>
        <w:tc>
          <w:tcPr>
            <w:tcW w:w="1559" w:type="dxa"/>
          </w:tcPr>
          <w:p w14:paraId="2199D277" w14:textId="2D8E9F0C" w:rsidR="00F250C1" w:rsidRDefault="00F250C1" w:rsidP="00F1638A">
            <w:pPr>
              <w:jc w:val="center"/>
            </w:pPr>
            <w:r>
              <w:t>2 (20)</w:t>
            </w:r>
          </w:p>
        </w:tc>
      </w:tr>
      <w:tr w:rsidR="00F250C1" w14:paraId="5D33AC5A" w14:textId="77777777" w:rsidTr="00170681">
        <w:tc>
          <w:tcPr>
            <w:tcW w:w="2547" w:type="dxa"/>
          </w:tcPr>
          <w:p w14:paraId="21480ECC" w14:textId="3DF1AD21" w:rsidR="00F250C1" w:rsidRDefault="00F250C1" w:rsidP="00F1638A">
            <w:pPr>
              <w:jc w:val="center"/>
            </w:pPr>
            <w:r>
              <w:t>BUF x BUF</w:t>
            </w:r>
          </w:p>
        </w:tc>
        <w:tc>
          <w:tcPr>
            <w:tcW w:w="1701" w:type="dxa"/>
          </w:tcPr>
          <w:p w14:paraId="646C6746" w14:textId="681F8A81" w:rsidR="00F250C1" w:rsidRDefault="00F250C1" w:rsidP="00F1638A">
            <w:pPr>
              <w:jc w:val="center"/>
            </w:pPr>
            <w:r>
              <w:t>7 (14)</w:t>
            </w:r>
          </w:p>
        </w:tc>
        <w:tc>
          <w:tcPr>
            <w:tcW w:w="1701" w:type="dxa"/>
          </w:tcPr>
          <w:p w14:paraId="2DC2C6FE" w14:textId="58EA5306" w:rsidR="00F250C1" w:rsidRDefault="00F250C1" w:rsidP="00F1638A">
            <w:pPr>
              <w:jc w:val="center"/>
            </w:pPr>
            <w:r>
              <w:t>5 (6)</w:t>
            </w:r>
          </w:p>
        </w:tc>
        <w:tc>
          <w:tcPr>
            <w:tcW w:w="1559" w:type="dxa"/>
          </w:tcPr>
          <w:p w14:paraId="2458BA98" w14:textId="457A4151" w:rsidR="00F250C1" w:rsidRDefault="00F250C1" w:rsidP="00F1638A">
            <w:pPr>
              <w:jc w:val="center"/>
            </w:pPr>
            <w:r>
              <w:t>7 (20)</w:t>
            </w:r>
          </w:p>
        </w:tc>
        <w:tc>
          <w:tcPr>
            <w:tcW w:w="1559" w:type="dxa"/>
          </w:tcPr>
          <w:p w14:paraId="7AFB1528" w14:textId="5378574A" w:rsidR="00F250C1" w:rsidRDefault="00F250C1" w:rsidP="00F1638A">
            <w:pPr>
              <w:jc w:val="center"/>
            </w:pPr>
            <w:r>
              <w:t>7 (20)</w:t>
            </w:r>
          </w:p>
        </w:tc>
      </w:tr>
      <w:tr w:rsidR="00F250C1" w14:paraId="1C7DE5FA" w14:textId="77777777" w:rsidTr="00170681">
        <w:tc>
          <w:tcPr>
            <w:tcW w:w="2547" w:type="dxa"/>
          </w:tcPr>
          <w:p w14:paraId="2267D1DD" w14:textId="75A852E1" w:rsidR="00F250C1" w:rsidRDefault="00F250C1" w:rsidP="00F1638A">
            <w:pPr>
              <w:jc w:val="center"/>
            </w:pPr>
            <w:r>
              <w:t>BR x BR</w:t>
            </w:r>
          </w:p>
        </w:tc>
        <w:tc>
          <w:tcPr>
            <w:tcW w:w="1701" w:type="dxa"/>
          </w:tcPr>
          <w:p w14:paraId="03EAC49C" w14:textId="1D116576" w:rsidR="00F250C1" w:rsidRDefault="00F250C1" w:rsidP="00F1638A">
            <w:pPr>
              <w:jc w:val="center"/>
            </w:pPr>
            <w:r>
              <w:t>7 (16)</w:t>
            </w:r>
          </w:p>
        </w:tc>
        <w:tc>
          <w:tcPr>
            <w:tcW w:w="1701" w:type="dxa"/>
          </w:tcPr>
          <w:p w14:paraId="6085466C" w14:textId="1A94C8DC" w:rsidR="00F250C1" w:rsidRDefault="00F250C1" w:rsidP="00F1638A">
            <w:pPr>
              <w:jc w:val="center"/>
            </w:pPr>
            <w:r>
              <w:t>6 (15)</w:t>
            </w:r>
          </w:p>
        </w:tc>
        <w:tc>
          <w:tcPr>
            <w:tcW w:w="1559" w:type="dxa"/>
          </w:tcPr>
          <w:p w14:paraId="73EB8E73" w14:textId="028803CA" w:rsidR="00F250C1" w:rsidRDefault="00F250C1" w:rsidP="00F1638A">
            <w:pPr>
              <w:jc w:val="center"/>
            </w:pPr>
            <w:r>
              <w:t>6 (20)</w:t>
            </w:r>
          </w:p>
        </w:tc>
        <w:tc>
          <w:tcPr>
            <w:tcW w:w="1559" w:type="dxa"/>
          </w:tcPr>
          <w:p w14:paraId="2EC4BD3A" w14:textId="4AB99A1C" w:rsidR="00F250C1" w:rsidRDefault="00F250C1" w:rsidP="00F1638A">
            <w:pPr>
              <w:jc w:val="center"/>
            </w:pPr>
            <w:r>
              <w:t>6 (20)</w:t>
            </w:r>
          </w:p>
        </w:tc>
      </w:tr>
      <w:tr w:rsidR="00F250C1" w14:paraId="5E241063" w14:textId="77777777" w:rsidTr="00170681">
        <w:tc>
          <w:tcPr>
            <w:tcW w:w="2547" w:type="dxa"/>
          </w:tcPr>
          <w:p w14:paraId="3F083248" w14:textId="0964374E" w:rsidR="00F250C1" w:rsidRDefault="00F250C1" w:rsidP="00F1638A">
            <w:pPr>
              <w:jc w:val="center"/>
            </w:pPr>
            <w:r>
              <w:t>AB x AB</w:t>
            </w:r>
          </w:p>
        </w:tc>
        <w:tc>
          <w:tcPr>
            <w:tcW w:w="1701" w:type="dxa"/>
          </w:tcPr>
          <w:p w14:paraId="387DDB42" w14:textId="3F6E173D" w:rsidR="00F250C1" w:rsidRDefault="00F250C1" w:rsidP="00F1638A">
            <w:pPr>
              <w:jc w:val="center"/>
            </w:pPr>
            <w:r>
              <w:t>5 (16)</w:t>
            </w:r>
          </w:p>
        </w:tc>
        <w:tc>
          <w:tcPr>
            <w:tcW w:w="1701" w:type="dxa"/>
          </w:tcPr>
          <w:p w14:paraId="4F514A6B" w14:textId="7665D2E8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7CA0C3BC" w14:textId="5F837417" w:rsidR="00F250C1" w:rsidRDefault="00F250C1" w:rsidP="00F1638A">
            <w:pPr>
              <w:jc w:val="center"/>
            </w:pPr>
            <w:r>
              <w:t>1 (20)</w:t>
            </w:r>
          </w:p>
        </w:tc>
        <w:tc>
          <w:tcPr>
            <w:tcW w:w="1559" w:type="dxa"/>
          </w:tcPr>
          <w:p w14:paraId="3E81ED78" w14:textId="4D59F10C" w:rsidR="00F250C1" w:rsidRDefault="00F250C1" w:rsidP="00F1638A">
            <w:pPr>
              <w:jc w:val="center"/>
            </w:pPr>
            <w:r>
              <w:t>1 (20)</w:t>
            </w:r>
          </w:p>
        </w:tc>
      </w:tr>
      <w:tr w:rsidR="00F250C1" w14:paraId="6253F05F" w14:textId="77777777" w:rsidTr="00170681">
        <w:tc>
          <w:tcPr>
            <w:tcW w:w="2547" w:type="dxa"/>
          </w:tcPr>
          <w:p w14:paraId="7F04ABE1" w14:textId="1892A9A1" w:rsidR="00F250C1" w:rsidRDefault="00F250C1" w:rsidP="00F1638A">
            <w:pPr>
              <w:jc w:val="center"/>
            </w:pPr>
            <w:r>
              <w:t>CAT x CAT</w:t>
            </w:r>
          </w:p>
        </w:tc>
        <w:tc>
          <w:tcPr>
            <w:tcW w:w="1701" w:type="dxa"/>
          </w:tcPr>
          <w:p w14:paraId="7142CB79" w14:textId="7D7E61EA" w:rsidR="00F250C1" w:rsidRDefault="00F250C1" w:rsidP="00F1638A">
            <w:pPr>
              <w:jc w:val="center"/>
            </w:pPr>
            <w:r>
              <w:t>4 (15)</w:t>
            </w:r>
          </w:p>
        </w:tc>
        <w:tc>
          <w:tcPr>
            <w:tcW w:w="1701" w:type="dxa"/>
          </w:tcPr>
          <w:p w14:paraId="2A84E129" w14:textId="717B3301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46BEB3A4" w14:textId="7E328125" w:rsidR="00F250C1" w:rsidRDefault="00F250C1" w:rsidP="00F1638A">
            <w:pPr>
              <w:jc w:val="center"/>
            </w:pPr>
            <w:r>
              <w:t>3 (20)</w:t>
            </w:r>
          </w:p>
        </w:tc>
        <w:tc>
          <w:tcPr>
            <w:tcW w:w="1559" w:type="dxa"/>
          </w:tcPr>
          <w:p w14:paraId="1CFE7AF0" w14:textId="0E814123" w:rsidR="00F250C1" w:rsidRDefault="00F250C1" w:rsidP="00F1638A">
            <w:pPr>
              <w:jc w:val="center"/>
            </w:pPr>
            <w:r>
              <w:t>3 (20)</w:t>
            </w:r>
          </w:p>
        </w:tc>
      </w:tr>
      <w:tr w:rsidR="00F250C1" w14:paraId="6BBC1005" w14:textId="77777777" w:rsidTr="00170681">
        <w:tc>
          <w:tcPr>
            <w:tcW w:w="2547" w:type="dxa"/>
          </w:tcPr>
          <w:p w14:paraId="161E1C35" w14:textId="37C47874" w:rsidR="00F250C1" w:rsidRDefault="00F250C1" w:rsidP="00F1638A">
            <w:pPr>
              <w:jc w:val="center"/>
            </w:pPr>
            <w:r>
              <w:t>PES x PES</w:t>
            </w:r>
          </w:p>
        </w:tc>
        <w:tc>
          <w:tcPr>
            <w:tcW w:w="1701" w:type="dxa"/>
          </w:tcPr>
          <w:p w14:paraId="1C2CCF15" w14:textId="747F3747" w:rsidR="00F250C1" w:rsidRDefault="00F250C1" w:rsidP="00F1638A">
            <w:pPr>
              <w:jc w:val="center"/>
            </w:pPr>
            <w:r>
              <w:t>6 (15)</w:t>
            </w:r>
          </w:p>
        </w:tc>
        <w:tc>
          <w:tcPr>
            <w:tcW w:w="1701" w:type="dxa"/>
          </w:tcPr>
          <w:p w14:paraId="7E112A72" w14:textId="0DFC13EB" w:rsidR="00F250C1" w:rsidRDefault="00F250C1" w:rsidP="00F1638A">
            <w:pPr>
              <w:jc w:val="center"/>
            </w:pPr>
            <w:r>
              <w:t>6 (13)</w:t>
            </w:r>
          </w:p>
        </w:tc>
        <w:tc>
          <w:tcPr>
            <w:tcW w:w="1559" w:type="dxa"/>
          </w:tcPr>
          <w:p w14:paraId="7396651A" w14:textId="7630C966" w:rsidR="00F250C1" w:rsidRDefault="00F250C1" w:rsidP="00F1638A">
            <w:pPr>
              <w:jc w:val="center"/>
            </w:pPr>
            <w:r>
              <w:t>2 (20)</w:t>
            </w:r>
          </w:p>
        </w:tc>
        <w:tc>
          <w:tcPr>
            <w:tcW w:w="1559" w:type="dxa"/>
          </w:tcPr>
          <w:p w14:paraId="6BB182DD" w14:textId="0FACA526" w:rsidR="00F250C1" w:rsidRDefault="00F250C1" w:rsidP="00F1638A">
            <w:pPr>
              <w:jc w:val="center"/>
            </w:pPr>
            <w:r>
              <w:t>2 (20)</w:t>
            </w:r>
          </w:p>
        </w:tc>
      </w:tr>
      <w:tr w:rsidR="00F250C1" w14:paraId="1AFDA45C" w14:textId="77777777" w:rsidTr="00170681">
        <w:tc>
          <w:tcPr>
            <w:tcW w:w="2547" w:type="dxa"/>
          </w:tcPr>
          <w:p w14:paraId="3A8BB844" w14:textId="09642390" w:rsidR="00F250C1" w:rsidRDefault="00F250C1" w:rsidP="00F1638A">
            <w:pPr>
              <w:jc w:val="center"/>
            </w:pPr>
            <w:r>
              <w:t>BR x SD 45</w:t>
            </w:r>
          </w:p>
        </w:tc>
        <w:tc>
          <w:tcPr>
            <w:tcW w:w="1701" w:type="dxa"/>
          </w:tcPr>
          <w:p w14:paraId="1D28CF96" w14:textId="4F78A6F0" w:rsidR="00F250C1" w:rsidRDefault="00F250C1" w:rsidP="00F1638A">
            <w:pPr>
              <w:jc w:val="center"/>
            </w:pPr>
            <w:r>
              <w:t>3 (12)</w:t>
            </w:r>
          </w:p>
        </w:tc>
        <w:tc>
          <w:tcPr>
            <w:tcW w:w="1701" w:type="dxa"/>
          </w:tcPr>
          <w:p w14:paraId="41B080E3" w14:textId="4300CBC0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2B4D64AD" w14:textId="4ABD3405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531BFD04" w14:textId="6D485694" w:rsidR="00F250C1" w:rsidRDefault="00F250C1" w:rsidP="00F1638A">
            <w:pPr>
              <w:jc w:val="center"/>
            </w:pPr>
            <w:r>
              <w:t>-</w:t>
            </w:r>
          </w:p>
        </w:tc>
      </w:tr>
      <w:tr w:rsidR="00F250C1" w14:paraId="2CE89CBE" w14:textId="77777777" w:rsidTr="00170681">
        <w:tc>
          <w:tcPr>
            <w:tcW w:w="2547" w:type="dxa"/>
          </w:tcPr>
          <w:p w14:paraId="4F545081" w14:textId="7B96B894" w:rsidR="00F250C1" w:rsidRDefault="00F250C1" w:rsidP="00F1638A">
            <w:pPr>
              <w:jc w:val="center"/>
            </w:pPr>
            <w:r>
              <w:t>BR x SD 50</w:t>
            </w:r>
          </w:p>
        </w:tc>
        <w:tc>
          <w:tcPr>
            <w:tcW w:w="1701" w:type="dxa"/>
          </w:tcPr>
          <w:p w14:paraId="70A14B83" w14:textId="62A920AC" w:rsidR="00F250C1" w:rsidRDefault="00F250C1" w:rsidP="00F1638A">
            <w:pPr>
              <w:jc w:val="center"/>
            </w:pPr>
            <w:r>
              <w:t>7 (14)</w:t>
            </w:r>
          </w:p>
        </w:tc>
        <w:tc>
          <w:tcPr>
            <w:tcW w:w="1701" w:type="dxa"/>
          </w:tcPr>
          <w:p w14:paraId="76DADAF2" w14:textId="6EA6BF0C" w:rsidR="00F250C1" w:rsidRDefault="00F250C1" w:rsidP="00F1638A">
            <w:pPr>
              <w:jc w:val="center"/>
            </w:pPr>
            <w:r>
              <w:t>6 (21)</w:t>
            </w:r>
          </w:p>
        </w:tc>
        <w:tc>
          <w:tcPr>
            <w:tcW w:w="1559" w:type="dxa"/>
          </w:tcPr>
          <w:p w14:paraId="450E6795" w14:textId="747EC7E3" w:rsidR="00F250C1" w:rsidRDefault="00F250C1" w:rsidP="00F1638A">
            <w:pPr>
              <w:jc w:val="center"/>
            </w:pPr>
            <w:r>
              <w:t>4 (50)</w:t>
            </w:r>
          </w:p>
        </w:tc>
        <w:tc>
          <w:tcPr>
            <w:tcW w:w="1559" w:type="dxa"/>
          </w:tcPr>
          <w:p w14:paraId="54A887BC" w14:textId="0B2E5950" w:rsidR="00F250C1" w:rsidRDefault="00F250C1" w:rsidP="00F1638A">
            <w:pPr>
              <w:jc w:val="center"/>
            </w:pPr>
            <w:r>
              <w:t>4 (50)</w:t>
            </w:r>
          </w:p>
        </w:tc>
      </w:tr>
      <w:tr w:rsidR="00F250C1" w14:paraId="7D74F3C0" w14:textId="77777777" w:rsidTr="00170681">
        <w:tc>
          <w:tcPr>
            <w:tcW w:w="2547" w:type="dxa"/>
          </w:tcPr>
          <w:p w14:paraId="64A901C2" w14:textId="195486F0" w:rsidR="00F250C1" w:rsidRDefault="00F250C1" w:rsidP="00F1638A">
            <w:pPr>
              <w:jc w:val="center"/>
            </w:pPr>
            <w:r>
              <w:t>BR x SD 56</w:t>
            </w:r>
          </w:p>
        </w:tc>
        <w:tc>
          <w:tcPr>
            <w:tcW w:w="1701" w:type="dxa"/>
          </w:tcPr>
          <w:p w14:paraId="42B54D83" w14:textId="0D575E60" w:rsidR="00F250C1" w:rsidRDefault="00F250C1" w:rsidP="00F1638A">
            <w:pPr>
              <w:jc w:val="center"/>
            </w:pPr>
            <w:r>
              <w:t>1 (10)</w:t>
            </w:r>
          </w:p>
        </w:tc>
        <w:tc>
          <w:tcPr>
            <w:tcW w:w="1701" w:type="dxa"/>
          </w:tcPr>
          <w:p w14:paraId="406B72DB" w14:textId="1D0547F8" w:rsidR="00F250C1" w:rsidRDefault="00F250C1" w:rsidP="00F1638A">
            <w:pPr>
              <w:jc w:val="center"/>
            </w:pPr>
            <w:r>
              <w:t>6 (8)</w:t>
            </w:r>
          </w:p>
        </w:tc>
        <w:tc>
          <w:tcPr>
            <w:tcW w:w="1559" w:type="dxa"/>
          </w:tcPr>
          <w:p w14:paraId="75221458" w14:textId="0191E254" w:rsidR="00F250C1" w:rsidRDefault="00F250C1" w:rsidP="00F1638A">
            <w:pPr>
              <w:jc w:val="center"/>
            </w:pPr>
            <w:r>
              <w:t>4 (56)</w:t>
            </w:r>
          </w:p>
        </w:tc>
        <w:tc>
          <w:tcPr>
            <w:tcW w:w="1559" w:type="dxa"/>
          </w:tcPr>
          <w:p w14:paraId="37737D8A" w14:textId="0C251B1F" w:rsidR="00F250C1" w:rsidRDefault="00F250C1" w:rsidP="00F1638A">
            <w:pPr>
              <w:jc w:val="center"/>
            </w:pPr>
            <w:r>
              <w:t>4 (56)</w:t>
            </w:r>
          </w:p>
        </w:tc>
      </w:tr>
      <w:tr w:rsidR="00F250C1" w14:paraId="0083F62C" w14:textId="77777777" w:rsidTr="00170681">
        <w:tc>
          <w:tcPr>
            <w:tcW w:w="2547" w:type="dxa"/>
          </w:tcPr>
          <w:p w14:paraId="725BB261" w14:textId="11A02369" w:rsidR="00F250C1" w:rsidRDefault="00F250C1" w:rsidP="00F1638A">
            <w:pPr>
              <w:jc w:val="center"/>
            </w:pPr>
            <w:r>
              <w:t>BUF x SD 4</w:t>
            </w:r>
          </w:p>
        </w:tc>
        <w:tc>
          <w:tcPr>
            <w:tcW w:w="1701" w:type="dxa"/>
          </w:tcPr>
          <w:p w14:paraId="42D73B02" w14:textId="6BCC2DF6" w:rsidR="00F250C1" w:rsidRDefault="00F250C1" w:rsidP="00F1638A">
            <w:pPr>
              <w:jc w:val="center"/>
            </w:pPr>
            <w:r>
              <w:t>7 (14)</w:t>
            </w:r>
          </w:p>
        </w:tc>
        <w:tc>
          <w:tcPr>
            <w:tcW w:w="1701" w:type="dxa"/>
          </w:tcPr>
          <w:p w14:paraId="55FF9AA9" w14:textId="31F4F26F" w:rsidR="00F250C1" w:rsidRDefault="00F250C1" w:rsidP="00F1638A">
            <w:pPr>
              <w:jc w:val="center"/>
            </w:pPr>
            <w:r>
              <w:t>6 (16)</w:t>
            </w:r>
          </w:p>
        </w:tc>
        <w:tc>
          <w:tcPr>
            <w:tcW w:w="1559" w:type="dxa"/>
          </w:tcPr>
          <w:p w14:paraId="49DD248E" w14:textId="3441AA09" w:rsidR="00F250C1" w:rsidRDefault="00F250C1" w:rsidP="00F1638A">
            <w:pPr>
              <w:jc w:val="center"/>
            </w:pPr>
            <w:r>
              <w:t>6 (20)</w:t>
            </w:r>
          </w:p>
        </w:tc>
        <w:tc>
          <w:tcPr>
            <w:tcW w:w="1559" w:type="dxa"/>
          </w:tcPr>
          <w:p w14:paraId="43D02949" w14:textId="068E2B90" w:rsidR="00F250C1" w:rsidRDefault="00F250C1" w:rsidP="00F1638A">
            <w:pPr>
              <w:jc w:val="center"/>
            </w:pPr>
            <w:r>
              <w:t>6 (20)</w:t>
            </w:r>
          </w:p>
        </w:tc>
      </w:tr>
      <w:tr w:rsidR="00F250C1" w14:paraId="112C9C8A" w14:textId="77777777" w:rsidTr="00170681">
        <w:tc>
          <w:tcPr>
            <w:tcW w:w="2547" w:type="dxa"/>
          </w:tcPr>
          <w:p w14:paraId="51F97556" w14:textId="2DCAFB82" w:rsidR="00F250C1" w:rsidRDefault="00F250C1" w:rsidP="00F1638A">
            <w:pPr>
              <w:jc w:val="center"/>
            </w:pPr>
            <w:r>
              <w:t>BUF x SD 19</w:t>
            </w:r>
          </w:p>
        </w:tc>
        <w:tc>
          <w:tcPr>
            <w:tcW w:w="1701" w:type="dxa"/>
          </w:tcPr>
          <w:p w14:paraId="6A17553B" w14:textId="130C3333" w:rsidR="00F250C1" w:rsidRDefault="00F250C1" w:rsidP="00F1638A">
            <w:pPr>
              <w:jc w:val="center"/>
            </w:pPr>
            <w:r>
              <w:t>4 (15)</w:t>
            </w:r>
          </w:p>
        </w:tc>
        <w:tc>
          <w:tcPr>
            <w:tcW w:w="1701" w:type="dxa"/>
          </w:tcPr>
          <w:p w14:paraId="1C2DB557" w14:textId="2414D7C5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20929C94" w14:textId="36F51D7F" w:rsidR="00F250C1" w:rsidRDefault="00F250C1" w:rsidP="00F1638A">
            <w:pPr>
              <w:jc w:val="center"/>
            </w:pPr>
            <w:r>
              <w:t>5 (20)</w:t>
            </w:r>
          </w:p>
        </w:tc>
        <w:tc>
          <w:tcPr>
            <w:tcW w:w="1559" w:type="dxa"/>
          </w:tcPr>
          <w:p w14:paraId="338DA8AB" w14:textId="1729E8BD" w:rsidR="00F250C1" w:rsidRDefault="00F250C1" w:rsidP="00F1638A">
            <w:pPr>
              <w:jc w:val="center"/>
            </w:pPr>
            <w:r>
              <w:t>5 (20)</w:t>
            </w:r>
          </w:p>
        </w:tc>
      </w:tr>
      <w:tr w:rsidR="00F250C1" w14:paraId="4D825015" w14:textId="77777777" w:rsidTr="00170681">
        <w:tc>
          <w:tcPr>
            <w:tcW w:w="2547" w:type="dxa"/>
          </w:tcPr>
          <w:p w14:paraId="7F252930" w14:textId="10B1E03F" w:rsidR="00F250C1" w:rsidRDefault="00F250C1" w:rsidP="00F1638A">
            <w:pPr>
              <w:jc w:val="center"/>
            </w:pPr>
            <w:r>
              <w:t>BUF x SD 24</w:t>
            </w:r>
          </w:p>
        </w:tc>
        <w:tc>
          <w:tcPr>
            <w:tcW w:w="1701" w:type="dxa"/>
          </w:tcPr>
          <w:p w14:paraId="4FAA0050" w14:textId="5614F6AE" w:rsidR="00F250C1" w:rsidRDefault="00F250C1" w:rsidP="00F1638A">
            <w:pPr>
              <w:jc w:val="center"/>
            </w:pPr>
            <w:r>
              <w:t>6 (13)</w:t>
            </w:r>
          </w:p>
        </w:tc>
        <w:tc>
          <w:tcPr>
            <w:tcW w:w="1701" w:type="dxa"/>
          </w:tcPr>
          <w:p w14:paraId="47DAC9DD" w14:textId="217C206E" w:rsidR="00F250C1" w:rsidRDefault="00F250C1" w:rsidP="00F1638A">
            <w:pPr>
              <w:jc w:val="center"/>
            </w:pPr>
            <w:r>
              <w:t>6 (12)</w:t>
            </w:r>
          </w:p>
        </w:tc>
        <w:tc>
          <w:tcPr>
            <w:tcW w:w="1559" w:type="dxa"/>
          </w:tcPr>
          <w:p w14:paraId="2F7F0418" w14:textId="71C51998" w:rsidR="00F250C1" w:rsidRDefault="00F250C1" w:rsidP="00F1638A">
            <w:pPr>
              <w:jc w:val="center"/>
            </w:pPr>
            <w:r>
              <w:t>2 (20)</w:t>
            </w:r>
          </w:p>
        </w:tc>
        <w:tc>
          <w:tcPr>
            <w:tcW w:w="1559" w:type="dxa"/>
          </w:tcPr>
          <w:p w14:paraId="36CCDA45" w14:textId="3DD261B1" w:rsidR="00F250C1" w:rsidRDefault="00F250C1" w:rsidP="00F1638A">
            <w:pPr>
              <w:jc w:val="center"/>
            </w:pPr>
            <w:r>
              <w:t>2 (20)</w:t>
            </w:r>
          </w:p>
        </w:tc>
      </w:tr>
      <w:tr w:rsidR="00F250C1" w14:paraId="69A15859" w14:textId="77777777" w:rsidTr="00170681">
        <w:tc>
          <w:tcPr>
            <w:tcW w:w="2547" w:type="dxa"/>
          </w:tcPr>
          <w:p w14:paraId="45BA92B0" w14:textId="0DEA0231" w:rsidR="00F250C1" w:rsidRDefault="00F250C1" w:rsidP="00F1638A">
            <w:pPr>
              <w:jc w:val="center"/>
            </w:pPr>
            <w:r>
              <w:t>AB x CAT 11</w:t>
            </w:r>
          </w:p>
        </w:tc>
        <w:tc>
          <w:tcPr>
            <w:tcW w:w="1701" w:type="dxa"/>
          </w:tcPr>
          <w:p w14:paraId="219A407B" w14:textId="7D48522A" w:rsidR="00F250C1" w:rsidRDefault="00F250C1" w:rsidP="00F1638A">
            <w:pPr>
              <w:jc w:val="center"/>
            </w:pPr>
            <w:r>
              <w:t>2 (8)</w:t>
            </w:r>
          </w:p>
        </w:tc>
        <w:tc>
          <w:tcPr>
            <w:tcW w:w="1701" w:type="dxa"/>
          </w:tcPr>
          <w:p w14:paraId="35A880A8" w14:textId="75930432" w:rsidR="00F250C1" w:rsidRDefault="00F250C1" w:rsidP="00F1638A">
            <w:pPr>
              <w:jc w:val="center"/>
            </w:pPr>
            <w:r>
              <w:t>1 (6)</w:t>
            </w:r>
          </w:p>
        </w:tc>
        <w:tc>
          <w:tcPr>
            <w:tcW w:w="1559" w:type="dxa"/>
          </w:tcPr>
          <w:p w14:paraId="1C5C7BEF" w14:textId="57818D64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230B3D91" w14:textId="4AFAA4A2" w:rsidR="00F250C1" w:rsidRDefault="00F250C1" w:rsidP="00F1638A">
            <w:pPr>
              <w:jc w:val="center"/>
            </w:pPr>
            <w:r>
              <w:t>-</w:t>
            </w:r>
          </w:p>
        </w:tc>
      </w:tr>
      <w:tr w:rsidR="00F250C1" w14:paraId="6FB570DA" w14:textId="77777777" w:rsidTr="00170681">
        <w:tc>
          <w:tcPr>
            <w:tcW w:w="2547" w:type="dxa"/>
          </w:tcPr>
          <w:p w14:paraId="407D3A55" w14:textId="5D84B1BA" w:rsidR="00F250C1" w:rsidRDefault="00F250C1" w:rsidP="00F1638A">
            <w:pPr>
              <w:jc w:val="center"/>
            </w:pPr>
            <w:r>
              <w:t>CAT x AB 27</w:t>
            </w:r>
          </w:p>
        </w:tc>
        <w:tc>
          <w:tcPr>
            <w:tcW w:w="1701" w:type="dxa"/>
          </w:tcPr>
          <w:p w14:paraId="1F3392B1" w14:textId="5A85171B" w:rsidR="00F250C1" w:rsidRDefault="00F250C1" w:rsidP="00F1638A">
            <w:pPr>
              <w:jc w:val="center"/>
            </w:pPr>
            <w:r>
              <w:t>2 (9)</w:t>
            </w:r>
          </w:p>
        </w:tc>
        <w:tc>
          <w:tcPr>
            <w:tcW w:w="1701" w:type="dxa"/>
          </w:tcPr>
          <w:p w14:paraId="188F528A" w14:textId="02A22543" w:rsidR="00F250C1" w:rsidRDefault="00F250C1" w:rsidP="00F1638A">
            <w:pPr>
              <w:jc w:val="center"/>
            </w:pPr>
            <w:r>
              <w:t>2 (12)</w:t>
            </w:r>
          </w:p>
        </w:tc>
        <w:tc>
          <w:tcPr>
            <w:tcW w:w="1559" w:type="dxa"/>
          </w:tcPr>
          <w:p w14:paraId="4D5E417D" w14:textId="71E78C57" w:rsidR="00F250C1" w:rsidRDefault="00F250C1" w:rsidP="00F1638A">
            <w:pPr>
              <w:jc w:val="center"/>
            </w:pPr>
            <w:r>
              <w:t>2 (20)</w:t>
            </w:r>
          </w:p>
        </w:tc>
        <w:tc>
          <w:tcPr>
            <w:tcW w:w="1559" w:type="dxa"/>
          </w:tcPr>
          <w:p w14:paraId="34032B95" w14:textId="0C8AB2D2" w:rsidR="00F250C1" w:rsidRDefault="00F250C1" w:rsidP="00F1638A">
            <w:pPr>
              <w:jc w:val="center"/>
            </w:pPr>
            <w:r>
              <w:t>2 (20)</w:t>
            </w:r>
          </w:p>
        </w:tc>
      </w:tr>
      <w:tr w:rsidR="00F250C1" w14:paraId="017F74A8" w14:textId="77777777" w:rsidTr="00170681">
        <w:tc>
          <w:tcPr>
            <w:tcW w:w="2547" w:type="dxa"/>
          </w:tcPr>
          <w:p w14:paraId="69D8AAED" w14:textId="71322E95" w:rsidR="00F250C1" w:rsidRDefault="00F250C1" w:rsidP="00F1638A">
            <w:pPr>
              <w:jc w:val="center"/>
            </w:pPr>
            <w:r>
              <w:t>PES x AB 20</w:t>
            </w:r>
          </w:p>
        </w:tc>
        <w:tc>
          <w:tcPr>
            <w:tcW w:w="1701" w:type="dxa"/>
          </w:tcPr>
          <w:p w14:paraId="3822246F" w14:textId="3ED45EC5" w:rsidR="00F250C1" w:rsidRDefault="00F250C1" w:rsidP="00F1638A">
            <w:pPr>
              <w:jc w:val="center"/>
            </w:pPr>
            <w:r>
              <w:t>7 (14)</w:t>
            </w:r>
          </w:p>
        </w:tc>
        <w:tc>
          <w:tcPr>
            <w:tcW w:w="1701" w:type="dxa"/>
          </w:tcPr>
          <w:p w14:paraId="10DC841A" w14:textId="74447DFC" w:rsidR="00F250C1" w:rsidRDefault="00F250C1" w:rsidP="00F1638A">
            <w:pPr>
              <w:jc w:val="center"/>
            </w:pPr>
            <w:r>
              <w:t>6 (10)</w:t>
            </w:r>
          </w:p>
        </w:tc>
        <w:tc>
          <w:tcPr>
            <w:tcW w:w="1559" w:type="dxa"/>
          </w:tcPr>
          <w:p w14:paraId="76C4A1C0" w14:textId="3AD98C31" w:rsidR="00F250C1" w:rsidRDefault="00F250C1" w:rsidP="00F1638A">
            <w:pPr>
              <w:jc w:val="center"/>
            </w:pPr>
            <w:r>
              <w:t>2 (20)</w:t>
            </w:r>
          </w:p>
        </w:tc>
        <w:tc>
          <w:tcPr>
            <w:tcW w:w="1559" w:type="dxa"/>
          </w:tcPr>
          <w:p w14:paraId="707E2773" w14:textId="3FFADF35" w:rsidR="00F250C1" w:rsidRDefault="00F250C1" w:rsidP="00F1638A">
            <w:pPr>
              <w:jc w:val="center"/>
            </w:pPr>
            <w:r>
              <w:t>2 (20)</w:t>
            </w:r>
          </w:p>
        </w:tc>
      </w:tr>
      <w:tr w:rsidR="00F250C1" w14:paraId="1AFD6F93" w14:textId="77777777" w:rsidTr="00170681">
        <w:tc>
          <w:tcPr>
            <w:tcW w:w="9067" w:type="dxa"/>
            <w:gridSpan w:val="5"/>
          </w:tcPr>
          <w:p w14:paraId="46E80574" w14:textId="3423DDE2" w:rsidR="00F250C1" w:rsidRPr="00DF3DA5" w:rsidRDefault="00F250C1" w:rsidP="00F1638A">
            <w:pPr>
              <w:rPr>
                <w:b/>
                <w:bCs/>
              </w:rPr>
            </w:pPr>
            <w:r w:rsidRPr="00DF3DA5">
              <w:rPr>
                <w:b/>
                <w:bCs/>
              </w:rPr>
              <w:t>Reciprocal cross between SD and SCN</w:t>
            </w:r>
            <w:r>
              <w:rPr>
                <w:b/>
                <w:bCs/>
              </w:rPr>
              <w:t xml:space="preserve"> </w:t>
            </w:r>
          </w:p>
        </w:tc>
      </w:tr>
      <w:tr w:rsidR="00F250C1" w14:paraId="4E59D7F2" w14:textId="77777777" w:rsidTr="00170681">
        <w:tc>
          <w:tcPr>
            <w:tcW w:w="2547" w:type="dxa"/>
          </w:tcPr>
          <w:p w14:paraId="5EC59330" w14:textId="3B9E0298" w:rsidR="00F250C1" w:rsidRDefault="00F250C1" w:rsidP="00F1638A">
            <w:pPr>
              <w:jc w:val="center"/>
            </w:pPr>
            <w:r>
              <w:t>SD parental</w:t>
            </w:r>
          </w:p>
        </w:tc>
        <w:tc>
          <w:tcPr>
            <w:tcW w:w="1701" w:type="dxa"/>
          </w:tcPr>
          <w:p w14:paraId="5CAC92F2" w14:textId="1276C3C9" w:rsidR="00F250C1" w:rsidRDefault="00F250C1" w:rsidP="00F1638A">
            <w:pPr>
              <w:jc w:val="center"/>
            </w:pPr>
            <w:r>
              <w:t>9 (10)</w:t>
            </w:r>
          </w:p>
        </w:tc>
        <w:tc>
          <w:tcPr>
            <w:tcW w:w="1701" w:type="dxa"/>
          </w:tcPr>
          <w:p w14:paraId="638E2714" w14:textId="45074C73" w:rsidR="00F250C1" w:rsidRDefault="00F250C1" w:rsidP="00F1638A">
            <w:pPr>
              <w:jc w:val="center"/>
            </w:pPr>
            <w:r>
              <w:t>7 (20)</w:t>
            </w:r>
          </w:p>
        </w:tc>
        <w:tc>
          <w:tcPr>
            <w:tcW w:w="1559" w:type="dxa"/>
          </w:tcPr>
          <w:p w14:paraId="5F7E09F3" w14:textId="794A4A76" w:rsidR="00F250C1" w:rsidRDefault="00F250C1" w:rsidP="00F1638A">
            <w:pPr>
              <w:jc w:val="center"/>
            </w:pPr>
            <w:r>
              <w:t>5 (20)</w:t>
            </w:r>
          </w:p>
        </w:tc>
        <w:tc>
          <w:tcPr>
            <w:tcW w:w="1559" w:type="dxa"/>
          </w:tcPr>
          <w:p w14:paraId="01508766" w14:textId="59626942" w:rsidR="00F250C1" w:rsidRDefault="00F250C1" w:rsidP="00F1638A">
            <w:pPr>
              <w:jc w:val="center"/>
            </w:pPr>
            <w:r>
              <w:t>4 (17)</w:t>
            </w:r>
          </w:p>
        </w:tc>
      </w:tr>
      <w:tr w:rsidR="00F250C1" w14:paraId="5F74FD9B" w14:textId="77777777" w:rsidTr="00170681">
        <w:tc>
          <w:tcPr>
            <w:tcW w:w="2547" w:type="dxa"/>
          </w:tcPr>
          <w:p w14:paraId="35B5C4B0" w14:textId="3152B003" w:rsidR="00F250C1" w:rsidRDefault="00F250C1" w:rsidP="00F1638A">
            <w:pPr>
              <w:jc w:val="center"/>
            </w:pPr>
            <w:r>
              <w:t>SCN parental</w:t>
            </w:r>
          </w:p>
        </w:tc>
        <w:tc>
          <w:tcPr>
            <w:tcW w:w="1701" w:type="dxa"/>
          </w:tcPr>
          <w:p w14:paraId="194760AB" w14:textId="2B732C83" w:rsidR="00F250C1" w:rsidRDefault="00F250C1" w:rsidP="00F1638A">
            <w:pPr>
              <w:jc w:val="center"/>
            </w:pPr>
            <w:r>
              <w:t>19 (10)</w:t>
            </w:r>
          </w:p>
        </w:tc>
        <w:tc>
          <w:tcPr>
            <w:tcW w:w="1701" w:type="dxa"/>
          </w:tcPr>
          <w:p w14:paraId="62543398" w14:textId="77701A6B" w:rsidR="00F250C1" w:rsidRDefault="00F250C1" w:rsidP="00F1638A">
            <w:pPr>
              <w:jc w:val="center"/>
            </w:pPr>
            <w:r>
              <w:t>8 (20)</w:t>
            </w:r>
          </w:p>
        </w:tc>
        <w:tc>
          <w:tcPr>
            <w:tcW w:w="1559" w:type="dxa"/>
          </w:tcPr>
          <w:p w14:paraId="534C4641" w14:textId="3C796DE2" w:rsidR="00F250C1" w:rsidRDefault="00F250C1" w:rsidP="00F1638A">
            <w:pPr>
              <w:jc w:val="center"/>
            </w:pPr>
            <w:r>
              <w:t>5 (20)</w:t>
            </w:r>
          </w:p>
        </w:tc>
        <w:tc>
          <w:tcPr>
            <w:tcW w:w="1559" w:type="dxa"/>
          </w:tcPr>
          <w:p w14:paraId="30300501" w14:textId="70E9FEC5" w:rsidR="00F250C1" w:rsidRDefault="00F250C1" w:rsidP="00F1638A">
            <w:pPr>
              <w:jc w:val="center"/>
            </w:pPr>
            <w:r>
              <w:t>5 (11)</w:t>
            </w:r>
          </w:p>
        </w:tc>
      </w:tr>
      <w:tr w:rsidR="00F250C1" w14:paraId="00306AEE" w14:textId="77777777" w:rsidTr="00170681">
        <w:tc>
          <w:tcPr>
            <w:tcW w:w="2547" w:type="dxa"/>
          </w:tcPr>
          <w:p w14:paraId="08A31378" w14:textId="4C405A15" w:rsidR="00F250C1" w:rsidRDefault="00F250C1" w:rsidP="00F1638A">
            <w:pPr>
              <w:jc w:val="center"/>
            </w:pPr>
            <w:r>
              <w:t>F1 generation</w:t>
            </w:r>
          </w:p>
        </w:tc>
        <w:tc>
          <w:tcPr>
            <w:tcW w:w="1701" w:type="dxa"/>
          </w:tcPr>
          <w:p w14:paraId="732E8D60" w14:textId="77B0D7E7" w:rsidR="00F250C1" w:rsidRDefault="00F250C1" w:rsidP="00F1638A">
            <w:pPr>
              <w:jc w:val="center"/>
            </w:pPr>
            <w:r>
              <w:t>24 (10)</w:t>
            </w:r>
          </w:p>
        </w:tc>
        <w:tc>
          <w:tcPr>
            <w:tcW w:w="1701" w:type="dxa"/>
          </w:tcPr>
          <w:p w14:paraId="5BF29136" w14:textId="23A950B4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03B9AFD8" w14:textId="3189CD80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059BA22D" w14:textId="66765980" w:rsidR="00F250C1" w:rsidRDefault="00F250C1" w:rsidP="00F1638A">
            <w:pPr>
              <w:jc w:val="center"/>
            </w:pPr>
            <w:r>
              <w:t>16 (10)</w:t>
            </w:r>
          </w:p>
        </w:tc>
      </w:tr>
      <w:tr w:rsidR="00F250C1" w14:paraId="12B57587" w14:textId="77777777" w:rsidTr="00170681">
        <w:tc>
          <w:tcPr>
            <w:tcW w:w="2547" w:type="dxa"/>
          </w:tcPr>
          <w:p w14:paraId="4CD3680B" w14:textId="199F3475" w:rsidR="00F250C1" w:rsidRDefault="00F250C1" w:rsidP="00F1638A">
            <w:pPr>
              <w:jc w:val="center"/>
            </w:pPr>
            <w:r>
              <w:t>F2 generation</w:t>
            </w:r>
          </w:p>
        </w:tc>
        <w:tc>
          <w:tcPr>
            <w:tcW w:w="1701" w:type="dxa"/>
          </w:tcPr>
          <w:p w14:paraId="654B42AA" w14:textId="028A5CFE" w:rsidR="00F250C1" w:rsidRDefault="00F250C1" w:rsidP="00F1638A">
            <w:pPr>
              <w:jc w:val="center"/>
            </w:pPr>
            <w:r>
              <w:t>8 (10)</w:t>
            </w:r>
          </w:p>
        </w:tc>
        <w:tc>
          <w:tcPr>
            <w:tcW w:w="1701" w:type="dxa"/>
          </w:tcPr>
          <w:p w14:paraId="13495757" w14:textId="0E9D859D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7FA86770" w14:textId="4C1B90E8" w:rsidR="00F250C1" w:rsidRDefault="00F250C1" w:rsidP="00F1638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7A9534C9" w14:textId="4A019293" w:rsidR="00F250C1" w:rsidRDefault="00F250C1" w:rsidP="00F1638A">
            <w:pPr>
              <w:jc w:val="center"/>
            </w:pPr>
            <w:r>
              <w:t>10 (5)</w:t>
            </w:r>
          </w:p>
        </w:tc>
      </w:tr>
      <w:tr w:rsidR="00F250C1" w14:paraId="6196F6DB" w14:textId="77777777" w:rsidTr="00170681">
        <w:tc>
          <w:tcPr>
            <w:tcW w:w="2547" w:type="dxa"/>
          </w:tcPr>
          <w:p w14:paraId="0139E79C" w14:textId="22CF30D4" w:rsidR="00F250C1" w:rsidRDefault="00F250C1" w:rsidP="00F1638A">
            <w:pPr>
              <w:jc w:val="center"/>
            </w:pPr>
            <w:r>
              <w:t>F3 generation</w:t>
            </w:r>
          </w:p>
        </w:tc>
        <w:tc>
          <w:tcPr>
            <w:tcW w:w="1701" w:type="dxa"/>
          </w:tcPr>
          <w:p w14:paraId="2576F5DC" w14:textId="3C54C941" w:rsidR="00F250C1" w:rsidRDefault="00F250C1" w:rsidP="00F1638A">
            <w:pPr>
              <w:jc w:val="center"/>
            </w:pPr>
            <w:r>
              <w:t>5 (10)</w:t>
            </w:r>
          </w:p>
        </w:tc>
        <w:tc>
          <w:tcPr>
            <w:tcW w:w="1701" w:type="dxa"/>
          </w:tcPr>
          <w:p w14:paraId="5FC2B683" w14:textId="12F0318B" w:rsidR="00F250C1" w:rsidRDefault="00F250C1" w:rsidP="00F1638A">
            <w:pPr>
              <w:jc w:val="center"/>
            </w:pPr>
            <w:r>
              <w:t>12 (20)</w:t>
            </w:r>
          </w:p>
        </w:tc>
        <w:tc>
          <w:tcPr>
            <w:tcW w:w="1559" w:type="dxa"/>
          </w:tcPr>
          <w:p w14:paraId="4BE0B0C5" w14:textId="7128AE9D" w:rsidR="00F250C1" w:rsidRDefault="00F250C1" w:rsidP="00F1638A">
            <w:pPr>
              <w:jc w:val="center"/>
            </w:pPr>
            <w:r>
              <w:t>12 (20)</w:t>
            </w:r>
          </w:p>
        </w:tc>
        <w:tc>
          <w:tcPr>
            <w:tcW w:w="1559" w:type="dxa"/>
          </w:tcPr>
          <w:p w14:paraId="05EA4A64" w14:textId="7167CA02" w:rsidR="00F250C1" w:rsidRDefault="00F250C1" w:rsidP="00F1638A">
            <w:pPr>
              <w:jc w:val="center"/>
            </w:pPr>
            <w:r>
              <w:t>12 (6)</w:t>
            </w:r>
          </w:p>
        </w:tc>
      </w:tr>
    </w:tbl>
    <w:p w14:paraId="0035E78A" w14:textId="77777777" w:rsidR="00E32835" w:rsidRDefault="00E32835"/>
    <w:sectPr w:rsidR="00E32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835"/>
    <w:rsid w:val="000714E6"/>
    <w:rsid w:val="00072418"/>
    <w:rsid w:val="00096724"/>
    <w:rsid w:val="00114A7B"/>
    <w:rsid w:val="00125043"/>
    <w:rsid w:val="00170681"/>
    <w:rsid w:val="0018202E"/>
    <w:rsid w:val="00194DC4"/>
    <w:rsid w:val="001F504D"/>
    <w:rsid w:val="00235AE3"/>
    <w:rsid w:val="00283DE4"/>
    <w:rsid w:val="00286374"/>
    <w:rsid w:val="002A260A"/>
    <w:rsid w:val="002F05C8"/>
    <w:rsid w:val="00321D37"/>
    <w:rsid w:val="00347324"/>
    <w:rsid w:val="003670CE"/>
    <w:rsid w:val="00382D0B"/>
    <w:rsid w:val="003F70D7"/>
    <w:rsid w:val="00427C37"/>
    <w:rsid w:val="004B245F"/>
    <w:rsid w:val="00511818"/>
    <w:rsid w:val="00543625"/>
    <w:rsid w:val="005A001A"/>
    <w:rsid w:val="00682D79"/>
    <w:rsid w:val="00745423"/>
    <w:rsid w:val="007926B7"/>
    <w:rsid w:val="007B5054"/>
    <w:rsid w:val="007F492A"/>
    <w:rsid w:val="00811EF8"/>
    <w:rsid w:val="0081540B"/>
    <w:rsid w:val="00875430"/>
    <w:rsid w:val="008A75A8"/>
    <w:rsid w:val="008E177D"/>
    <w:rsid w:val="008F1ABB"/>
    <w:rsid w:val="00961CA7"/>
    <w:rsid w:val="009E1498"/>
    <w:rsid w:val="00AA754D"/>
    <w:rsid w:val="00AD2267"/>
    <w:rsid w:val="00B23356"/>
    <w:rsid w:val="00BB2093"/>
    <w:rsid w:val="00BE1C51"/>
    <w:rsid w:val="00BE5709"/>
    <w:rsid w:val="00BF5140"/>
    <w:rsid w:val="00C03B9C"/>
    <w:rsid w:val="00C103C6"/>
    <w:rsid w:val="00C8363E"/>
    <w:rsid w:val="00CC6EDD"/>
    <w:rsid w:val="00CD646C"/>
    <w:rsid w:val="00D01AEC"/>
    <w:rsid w:val="00D5306C"/>
    <w:rsid w:val="00D90148"/>
    <w:rsid w:val="00D95BAC"/>
    <w:rsid w:val="00DA6166"/>
    <w:rsid w:val="00DF3DA5"/>
    <w:rsid w:val="00E32835"/>
    <w:rsid w:val="00E61083"/>
    <w:rsid w:val="00EE1285"/>
    <w:rsid w:val="00F1638A"/>
    <w:rsid w:val="00F250C1"/>
    <w:rsid w:val="00F95565"/>
    <w:rsid w:val="00FA47FD"/>
    <w:rsid w:val="00FE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A4264"/>
  <w15:chartTrackingRefBased/>
  <w15:docId w15:val="{7102ECDA-65E9-4488-B658-7F5CEA460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Powers</dc:creator>
  <cp:keywords/>
  <dc:description/>
  <cp:lastModifiedBy>chn off30</cp:lastModifiedBy>
  <cp:revision>63</cp:revision>
  <dcterms:created xsi:type="dcterms:W3CDTF">2021-01-08T17:59:00Z</dcterms:created>
  <dcterms:modified xsi:type="dcterms:W3CDTF">2021-10-28T14:19:00Z</dcterms:modified>
</cp:coreProperties>
</file>